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539" w:rsidRDefault="003F4D26" w:rsidP="000D2539">
      <w:pPr>
        <w:spacing w:after="200" w:line="480" w:lineRule="auto"/>
        <w:rPr>
          <w:b/>
        </w:rPr>
      </w:pPr>
      <w:r>
        <w:rPr>
          <w:b/>
        </w:rPr>
        <w:t>Additional file 1</w:t>
      </w:r>
    </w:p>
    <w:p w:rsidR="000D2539" w:rsidRPr="006D1751" w:rsidRDefault="000D2539" w:rsidP="000D2539">
      <w:pPr>
        <w:spacing w:after="200" w:line="480" w:lineRule="auto"/>
      </w:pPr>
      <w:r w:rsidRPr="006D1751">
        <w:t>Health worker availability in Tandahimba district in 201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7"/>
        <w:gridCol w:w="3527"/>
        <w:gridCol w:w="1833"/>
        <w:gridCol w:w="1479"/>
      </w:tblGrid>
      <w:tr w:rsidR="000D2539" w:rsidRPr="006D1751" w:rsidTr="00107489">
        <w:trPr>
          <w:trHeight w:val="588"/>
        </w:trPr>
        <w:tc>
          <w:tcPr>
            <w:tcW w:w="12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adre of health worker</w:t>
            </w:r>
          </w:p>
        </w:tc>
        <w:tc>
          <w:tcPr>
            <w:tcW w:w="19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raining</w:t>
            </w:r>
          </w:p>
        </w:tc>
        <w:tc>
          <w:tcPr>
            <w:tcW w:w="1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umber required</w:t>
            </w:r>
          </w:p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 district</w:t>
            </w:r>
          </w:p>
        </w:tc>
        <w:tc>
          <w:tcPr>
            <w:tcW w:w="8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% of positions filled</w:t>
            </w:r>
          </w:p>
        </w:tc>
      </w:tr>
      <w:tr w:rsidR="000D2539" w:rsidRPr="006D1751" w:rsidTr="00107489">
        <w:trPr>
          <w:trHeight w:val="300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Medical Officer (MO)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5 years, Medical school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40%</w:t>
            </w:r>
          </w:p>
        </w:tc>
      </w:tr>
      <w:tr w:rsidR="000D2539" w:rsidRPr="006D1751" w:rsidTr="00107489">
        <w:trPr>
          <w:trHeight w:val="588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Assistant Medical Officer (AMO)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 years CO College + 2 years AMO training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8%</w:t>
            </w:r>
          </w:p>
        </w:tc>
      </w:tr>
      <w:tr w:rsidR="000D2539" w:rsidRPr="006D1751" w:rsidTr="00107489">
        <w:trPr>
          <w:trHeight w:val="300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Clinical Officer (CO)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 years CO college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116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27%</w:t>
            </w:r>
          </w:p>
        </w:tc>
      </w:tr>
      <w:tr w:rsidR="000D2539" w:rsidRPr="006D1751" w:rsidTr="00107489">
        <w:trPr>
          <w:trHeight w:val="300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Nursing officer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-4 years Nursing school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57%</w:t>
            </w:r>
          </w:p>
        </w:tc>
      </w:tr>
      <w:tr w:rsidR="000D2539" w:rsidRPr="006D1751" w:rsidTr="00107489">
        <w:trPr>
          <w:trHeight w:val="300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Nurse midwife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3-4 years Nursing +  Midwifery school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137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25%</w:t>
            </w:r>
          </w:p>
        </w:tc>
      </w:tr>
      <w:tr w:rsidR="000D2539" w:rsidRPr="006D1751" w:rsidTr="00107489">
        <w:trPr>
          <w:trHeight w:val="300"/>
        </w:trPr>
        <w:tc>
          <w:tcPr>
            <w:tcW w:w="12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Medical attendant</w:t>
            </w:r>
          </w:p>
        </w:tc>
        <w:tc>
          <w:tcPr>
            <w:tcW w:w="192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1 year course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80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color w:val="000000"/>
                <w:lang w:eastAsia="sv-SE"/>
              </w:rPr>
              <w:t>124%</w:t>
            </w:r>
          </w:p>
        </w:tc>
      </w:tr>
      <w:tr w:rsidR="000D2539" w:rsidRPr="006D1751" w:rsidTr="00107489">
        <w:trPr>
          <w:trHeight w:val="300"/>
        </w:trPr>
        <w:tc>
          <w:tcPr>
            <w:tcW w:w="3193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D2539" w:rsidRPr="006D1751" w:rsidRDefault="000D2539" w:rsidP="00107489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37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539" w:rsidRPr="006D1751" w:rsidRDefault="000D2539" w:rsidP="0010748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6D1751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52%</w:t>
            </w:r>
          </w:p>
        </w:tc>
      </w:tr>
    </w:tbl>
    <w:p w:rsidR="000D2539" w:rsidRPr="006D1751" w:rsidRDefault="000D2539" w:rsidP="000D2539">
      <w:pPr>
        <w:spacing w:after="0" w:line="276" w:lineRule="auto"/>
      </w:pPr>
      <w:r w:rsidRPr="006D1751">
        <w:t xml:space="preserve">Description of cadres, number of staff required according to the CCHP (Comprehensive Council Health Plan) 2011-2012 and the proportion of positions filled in 2011 </w:t>
      </w:r>
      <w:r w:rsidRPr="006D1751">
        <w:fldChar w:fldCharType="begin"/>
      </w:r>
      <w:r w:rsidRPr="006D1751">
        <w:instrText xml:space="preserve"> ADDIN EN.CITE &lt;EndNote&gt;&lt;Cite&gt;&lt;Author&gt;Tandahimba-District-Council&lt;/Author&gt;&lt;Year&gt;2011-2012&lt;/Year&gt;&lt;RecNum&gt;258&lt;/RecNum&gt;&lt;DisplayText&gt;[27]&lt;/DisplayText&gt;&lt;record&gt;&lt;rec-number&gt;258&lt;/rec-number&gt;&lt;foreign-keys&gt;&lt;key app="EN" db-id="92tsftd20a0ezre0v5r5e9vsz0rfx50vtapx" timestamp="1450197169"&gt;258&lt;/key&gt;&lt;/foreign-keys&gt;&lt;ref-type name="Government Document"&gt;46&lt;/ref-type&gt;&lt;contributors&gt;&lt;authors&gt;&lt;author&gt;Tandahimba-District-Council&lt;/author&gt;&lt;/authors&gt;&lt;/contributors&gt;&lt;titles&gt;&lt;title&gt;Revised Comprehensive Council Health Plan For the Year 2011-2012.&lt;/title&gt;&lt;/titles&gt;&lt;dates&gt;&lt;year&gt;2011-2012&lt;/year&gt;&lt;/dates&gt;&lt;pub-location&gt;United Republic of Tanzania-Prime Minister&amp;apos;s Office-Regional Administration and Local Government. Mtwara Region.&lt;/pub-location&gt;&lt;urls&gt;&lt;/urls&gt;&lt;/record&gt;&lt;/Cite&gt;&lt;/EndNote&gt;</w:instrText>
      </w:r>
      <w:r w:rsidRPr="006D1751">
        <w:fldChar w:fldCharType="separate"/>
      </w:r>
      <w:r w:rsidRPr="006D1751">
        <w:rPr>
          <w:noProof/>
        </w:rPr>
        <w:t>[</w:t>
      </w:r>
      <w:hyperlink w:anchor="_ENREF_27" w:tooltip="Tandahimba-District-Council, 2011-2012 #258" w:history="1">
        <w:r w:rsidRPr="006D1751">
          <w:rPr>
            <w:noProof/>
          </w:rPr>
          <w:t>27</w:t>
        </w:r>
      </w:hyperlink>
      <w:r w:rsidRPr="006D1751">
        <w:rPr>
          <w:noProof/>
        </w:rPr>
        <w:t>]</w:t>
      </w:r>
      <w:r w:rsidRPr="006D1751">
        <w:fldChar w:fldCharType="end"/>
      </w:r>
      <w:r w:rsidRPr="006D1751">
        <w:t>.</w:t>
      </w:r>
    </w:p>
    <w:p w:rsidR="008F6EC6" w:rsidRPr="000D2539" w:rsidRDefault="008F6EC6" w:rsidP="000D2539">
      <w:bookmarkStart w:id="0" w:name="_GoBack"/>
      <w:bookmarkEnd w:id="0"/>
    </w:p>
    <w:sectPr w:rsidR="008F6EC6" w:rsidRPr="000D2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539"/>
    <w:rsid w:val="000D2539"/>
    <w:rsid w:val="003F4D26"/>
    <w:rsid w:val="008F6EC6"/>
    <w:rsid w:val="00E5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39"/>
    <w:pPr>
      <w:spacing w:after="180" w:line="27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39"/>
    <w:pPr>
      <w:spacing w:after="180" w:line="27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Baker</dc:creator>
  <cp:lastModifiedBy>Ulrika Baker</cp:lastModifiedBy>
  <cp:revision>4</cp:revision>
  <dcterms:created xsi:type="dcterms:W3CDTF">2016-10-25T07:32:00Z</dcterms:created>
  <dcterms:modified xsi:type="dcterms:W3CDTF">2016-10-25T13:04:00Z</dcterms:modified>
</cp:coreProperties>
</file>